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5B733" w14:textId="77777777" w:rsidR="00544127" w:rsidRPr="00AF2CD2" w:rsidRDefault="00544127" w:rsidP="00544127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>Table 4 The quantitative data for volatile aroma compounds in the contrast group IC vs IO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990"/>
        <w:gridCol w:w="990"/>
      </w:tblGrid>
      <w:tr w:rsidR="00544127" w:rsidRPr="001C411D" w14:paraId="1812E82F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219BC" w14:textId="77777777" w:rsidR="00544127" w:rsidRPr="001C411D" w:rsidRDefault="00544127" w:rsidP="00FA1013">
            <w:pPr>
              <w:jc w:val="center"/>
              <w:rPr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22507" w14:textId="77777777" w:rsidR="00544127" w:rsidRPr="001C411D" w:rsidRDefault="00544127" w:rsidP="00FA1013">
            <w:pPr>
              <w:jc w:val="center"/>
              <w:rPr>
                <w:bCs/>
              </w:rPr>
            </w:pPr>
            <w:r w:rsidRPr="001C411D">
              <w:rPr>
                <w:bCs/>
              </w:rPr>
              <w:t>IC</w:t>
            </w:r>
          </w:p>
          <w:p w14:paraId="6A534E63" w14:textId="77777777" w:rsidR="00544127" w:rsidRPr="001C411D" w:rsidRDefault="00544127" w:rsidP="00FA1013">
            <w:pPr>
              <w:jc w:val="center"/>
              <w:rPr>
                <w:bCs/>
              </w:rPr>
            </w:pPr>
            <w:r w:rsidRPr="001C411D">
              <w:t>(mg/kg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32BCC" w14:textId="77777777" w:rsidR="00544127" w:rsidRPr="001C411D" w:rsidRDefault="00544127" w:rsidP="00FA1013">
            <w:pPr>
              <w:jc w:val="center"/>
              <w:rPr>
                <w:bCs/>
              </w:rPr>
            </w:pPr>
            <w:r w:rsidRPr="001C411D">
              <w:rPr>
                <w:bCs/>
              </w:rPr>
              <w:t>IO</w:t>
            </w:r>
          </w:p>
          <w:p w14:paraId="43E3DFF1" w14:textId="77777777" w:rsidR="00544127" w:rsidRPr="001C411D" w:rsidRDefault="00544127" w:rsidP="00FA1013">
            <w:pPr>
              <w:jc w:val="center"/>
              <w:rPr>
                <w:bCs/>
              </w:rPr>
            </w:pPr>
            <w:r w:rsidRPr="001C411D">
              <w:t>(mg/kg)</w:t>
            </w:r>
          </w:p>
        </w:tc>
      </w:tr>
      <w:tr w:rsidR="00544127" w:rsidRPr="001C411D" w14:paraId="7E6487AB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28621F6E" w14:textId="77777777" w:rsidR="00544127" w:rsidRPr="001C411D" w:rsidRDefault="00544127" w:rsidP="00FA1013">
            <w:pPr>
              <w:jc w:val="center"/>
            </w:pPr>
            <w:r w:rsidRPr="001C411D">
              <w:t>2-Methylfur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75C75F5" w14:textId="77777777" w:rsidR="00544127" w:rsidRPr="001C411D" w:rsidRDefault="00544127" w:rsidP="00FA1013">
            <w:pPr>
              <w:jc w:val="center"/>
            </w:pPr>
            <w:r w:rsidRPr="001C411D">
              <w:t>0.01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1261E49" w14:textId="77777777" w:rsidR="00544127" w:rsidRPr="001C411D" w:rsidRDefault="00544127" w:rsidP="00FA1013">
            <w:pPr>
              <w:jc w:val="center"/>
            </w:pPr>
            <w:r w:rsidRPr="001C411D">
              <w:t>0.0193</w:t>
            </w:r>
          </w:p>
        </w:tc>
      </w:tr>
      <w:tr w:rsidR="00544127" w:rsidRPr="001C411D" w14:paraId="0C1DC63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1B5B151" w14:textId="77777777" w:rsidR="00544127" w:rsidRPr="001C411D" w:rsidRDefault="00544127" w:rsidP="00FA1013">
            <w:pPr>
              <w:jc w:val="center"/>
            </w:pPr>
            <w:r w:rsidRPr="001C411D">
              <w:t>p-Cresol</w:t>
            </w:r>
          </w:p>
        </w:tc>
        <w:tc>
          <w:tcPr>
            <w:tcW w:w="960" w:type="dxa"/>
            <w:noWrap/>
            <w:hideMark/>
          </w:tcPr>
          <w:p w14:paraId="6260568D" w14:textId="77777777" w:rsidR="00544127" w:rsidRPr="001C411D" w:rsidRDefault="00544127" w:rsidP="00FA1013">
            <w:pPr>
              <w:jc w:val="center"/>
            </w:pPr>
            <w:r w:rsidRPr="001C411D">
              <w:t>0.0078</w:t>
            </w:r>
          </w:p>
        </w:tc>
        <w:tc>
          <w:tcPr>
            <w:tcW w:w="960" w:type="dxa"/>
            <w:noWrap/>
            <w:hideMark/>
          </w:tcPr>
          <w:p w14:paraId="24E54F3E" w14:textId="77777777" w:rsidR="00544127" w:rsidRPr="001C411D" w:rsidRDefault="00544127" w:rsidP="00FA1013">
            <w:pPr>
              <w:jc w:val="center"/>
            </w:pPr>
            <w:r w:rsidRPr="001C411D">
              <w:t>0.0078</w:t>
            </w:r>
          </w:p>
        </w:tc>
      </w:tr>
      <w:tr w:rsidR="00544127" w:rsidRPr="001C411D" w14:paraId="6A96E51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D499A12" w14:textId="77777777" w:rsidR="00544127" w:rsidRPr="001C411D" w:rsidRDefault="00544127" w:rsidP="00FA1013">
            <w:pPr>
              <w:jc w:val="center"/>
            </w:pPr>
            <w:r w:rsidRPr="001C411D">
              <w:t>Diacetyl</w:t>
            </w:r>
          </w:p>
        </w:tc>
        <w:tc>
          <w:tcPr>
            <w:tcW w:w="960" w:type="dxa"/>
            <w:noWrap/>
            <w:hideMark/>
          </w:tcPr>
          <w:p w14:paraId="3BA894EF" w14:textId="77777777" w:rsidR="00544127" w:rsidRPr="001C411D" w:rsidRDefault="00544127" w:rsidP="00FA1013">
            <w:pPr>
              <w:jc w:val="center"/>
            </w:pPr>
            <w:r w:rsidRPr="001C411D">
              <w:t>0.0509</w:t>
            </w:r>
          </w:p>
        </w:tc>
        <w:tc>
          <w:tcPr>
            <w:tcW w:w="960" w:type="dxa"/>
            <w:noWrap/>
            <w:hideMark/>
          </w:tcPr>
          <w:p w14:paraId="4D6659FC" w14:textId="77777777" w:rsidR="00544127" w:rsidRPr="001C411D" w:rsidRDefault="00544127" w:rsidP="00FA1013">
            <w:pPr>
              <w:jc w:val="center"/>
            </w:pPr>
            <w:r w:rsidRPr="001C411D">
              <w:t>0.0492</w:t>
            </w:r>
          </w:p>
        </w:tc>
      </w:tr>
      <w:tr w:rsidR="00544127" w:rsidRPr="001C411D" w14:paraId="11C11E4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9E0C887" w14:textId="77777777" w:rsidR="00544127" w:rsidRPr="001C411D" w:rsidRDefault="00544127" w:rsidP="00FA1013">
            <w:pPr>
              <w:jc w:val="center"/>
            </w:pPr>
            <w:r w:rsidRPr="001C411D">
              <w:t>2,3-Pentanedione</w:t>
            </w:r>
          </w:p>
        </w:tc>
        <w:tc>
          <w:tcPr>
            <w:tcW w:w="960" w:type="dxa"/>
            <w:noWrap/>
            <w:hideMark/>
          </w:tcPr>
          <w:p w14:paraId="7F79BCF4" w14:textId="77777777" w:rsidR="00544127" w:rsidRPr="001C411D" w:rsidRDefault="00544127" w:rsidP="00FA1013">
            <w:pPr>
              <w:jc w:val="center"/>
            </w:pPr>
            <w:r w:rsidRPr="001C411D">
              <w:t>0.0901</w:t>
            </w:r>
          </w:p>
        </w:tc>
        <w:tc>
          <w:tcPr>
            <w:tcW w:w="960" w:type="dxa"/>
            <w:noWrap/>
            <w:hideMark/>
          </w:tcPr>
          <w:p w14:paraId="7C52DBA4" w14:textId="77777777" w:rsidR="00544127" w:rsidRPr="001C411D" w:rsidRDefault="00544127" w:rsidP="00FA1013">
            <w:pPr>
              <w:jc w:val="center"/>
            </w:pPr>
            <w:r w:rsidRPr="001C411D">
              <w:t>0.0833</w:t>
            </w:r>
          </w:p>
        </w:tc>
      </w:tr>
      <w:tr w:rsidR="00544127" w:rsidRPr="001C411D" w14:paraId="469A020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8B3AC2A" w14:textId="77777777" w:rsidR="00544127" w:rsidRPr="001C411D" w:rsidRDefault="00544127" w:rsidP="00FA1013">
            <w:pPr>
              <w:jc w:val="center"/>
            </w:pPr>
            <w:r w:rsidRPr="001C411D">
              <w:t xml:space="preserve">Dimethyl </w:t>
            </w:r>
            <w:proofErr w:type="spellStart"/>
            <w:r w:rsidRPr="001C411D">
              <w:t>Disulphid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E09256" w14:textId="77777777" w:rsidR="00544127" w:rsidRPr="001C411D" w:rsidRDefault="00544127" w:rsidP="00FA1013">
            <w:pPr>
              <w:jc w:val="center"/>
            </w:pPr>
            <w:r w:rsidRPr="001C411D">
              <w:t>0.0029</w:t>
            </w:r>
          </w:p>
        </w:tc>
        <w:tc>
          <w:tcPr>
            <w:tcW w:w="960" w:type="dxa"/>
            <w:noWrap/>
            <w:hideMark/>
          </w:tcPr>
          <w:p w14:paraId="455AC73B" w14:textId="77777777" w:rsidR="00544127" w:rsidRPr="001C411D" w:rsidRDefault="00544127" w:rsidP="00FA1013">
            <w:pPr>
              <w:jc w:val="center"/>
            </w:pPr>
            <w:r w:rsidRPr="001C411D">
              <w:t>0.0028</w:t>
            </w:r>
          </w:p>
        </w:tc>
      </w:tr>
      <w:tr w:rsidR="00544127" w:rsidRPr="001C411D" w14:paraId="72AC354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D4D3125" w14:textId="77777777" w:rsidR="00544127" w:rsidRPr="001C411D" w:rsidRDefault="00544127" w:rsidP="00FA1013">
            <w:pPr>
              <w:jc w:val="center"/>
            </w:pPr>
            <w:r w:rsidRPr="001C411D">
              <w:t>2-Vinylfuran</w:t>
            </w:r>
          </w:p>
        </w:tc>
        <w:tc>
          <w:tcPr>
            <w:tcW w:w="960" w:type="dxa"/>
            <w:noWrap/>
            <w:hideMark/>
          </w:tcPr>
          <w:p w14:paraId="3563276B" w14:textId="77777777" w:rsidR="00544127" w:rsidRPr="001C411D" w:rsidRDefault="00544127" w:rsidP="00FA1013">
            <w:pPr>
              <w:jc w:val="center"/>
            </w:pPr>
            <w:r w:rsidRPr="001C411D">
              <w:t>0.0058</w:t>
            </w:r>
          </w:p>
        </w:tc>
        <w:tc>
          <w:tcPr>
            <w:tcW w:w="960" w:type="dxa"/>
            <w:noWrap/>
            <w:hideMark/>
          </w:tcPr>
          <w:p w14:paraId="37EBF895" w14:textId="77777777" w:rsidR="00544127" w:rsidRPr="001C411D" w:rsidRDefault="00544127" w:rsidP="00FA1013">
            <w:pPr>
              <w:jc w:val="center"/>
            </w:pPr>
            <w:r w:rsidRPr="001C411D">
              <w:t>0.0058</w:t>
            </w:r>
          </w:p>
        </w:tc>
      </w:tr>
      <w:tr w:rsidR="00544127" w:rsidRPr="001C411D" w14:paraId="324B04C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384099B" w14:textId="77777777" w:rsidR="00544127" w:rsidRPr="001C411D" w:rsidRDefault="00544127" w:rsidP="00FA1013">
            <w:pPr>
              <w:jc w:val="center"/>
            </w:pPr>
            <w:proofErr w:type="spellStart"/>
            <w:r w:rsidRPr="001C411D">
              <w:t>Vinylpyraz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B71570E" w14:textId="77777777" w:rsidR="00544127" w:rsidRPr="001C411D" w:rsidRDefault="00544127" w:rsidP="00FA1013">
            <w:pPr>
              <w:jc w:val="center"/>
            </w:pPr>
            <w:r w:rsidRPr="001C411D">
              <w:t>0.0023</w:t>
            </w:r>
          </w:p>
        </w:tc>
        <w:tc>
          <w:tcPr>
            <w:tcW w:w="960" w:type="dxa"/>
            <w:noWrap/>
            <w:hideMark/>
          </w:tcPr>
          <w:p w14:paraId="16255C1A" w14:textId="77777777" w:rsidR="00544127" w:rsidRPr="001C411D" w:rsidRDefault="00544127" w:rsidP="00FA1013">
            <w:pPr>
              <w:jc w:val="center"/>
            </w:pPr>
            <w:r w:rsidRPr="001C411D">
              <w:t>0.0022</w:t>
            </w:r>
          </w:p>
        </w:tc>
      </w:tr>
      <w:tr w:rsidR="00544127" w:rsidRPr="001C411D" w14:paraId="04CCAFA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302E3AB" w14:textId="77777777" w:rsidR="00544127" w:rsidRPr="001C411D" w:rsidRDefault="00544127" w:rsidP="00FA1013">
            <w:pPr>
              <w:jc w:val="center"/>
            </w:pPr>
            <w:r w:rsidRPr="001C411D">
              <w:t>2,3-Hexanedione</w:t>
            </w:r>
          </w:p>
        </w:tc>
        <w:tc>
          <w:tcPr>
            <w:tcW w:w="960" w:type="dxa"/>
            <w:noWrap/>
            <w:hideMark/>
          </w:tcPr>
          <w:p w14:paraId="20E4D264" w14:textId="77777777" w:rsidR="00544127" w:rsidRPr="001C411D" w:rsidRDefault="00544127" w:rsidP="00FA1013">
            <w:pPr>
              <w:jc w:val="center"/>
            </w:pPr>
            <w:r w:rsidRPr="001C411D">
              <w:t>0.0051</w:t>
            </w:r>
          </w:p>
        </w:tc>
        <w:tc>
          <w:tcPr>
            <w:tcW w:w="960" w:type="dxa"/>
            <w:noWrap/>
            <w:hideMark/>
          </w:tcPr>
          <w:p w14:paraId="056813CF" w14:textId="77777777" w:rsidR="00544127" w:rsidRPr="001C411D" w:rsidRDefault="00544127" w:rsidP="00FA1013">
            <w:pPr>
              <w:jc w:val="center"/>
            </w:pPr>
            <w:r w:rsidRPr="001C411D">
              <w:t>0.0052</w:t>
            </w:r>
          </w:p>
        </w:tc>
      </w:tr>
      <w:tr w:rsidR="00544127" w:rsidRPr="001C411D" w14:paraId="6794779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B7AC5F9" w14:textId="77777777" w:rsidR="00544127" w:rsidRPr="001C411D" w:rsidRDefault="00544127" w:rsidP="00FA1013">
            <w:pPr>
              <w:jc w:val="center"/>
            </w:pPr>
            <w:r w:rsidRPr="001C411D">
              <w:t>1-Methylpyrrole</w:t>
            </w:r>
          </w:p>
        </w:tc>
        <w:tc>
          <w:tcPr>
            <w:tcW w:w="960" w:type="dxa"/>
            <w:noWrap/>
            <w:hideMark/>
          </w:tcPr>
          <w:p w14:paraId="7009BF6A" w14:textId="77777777" w:rsidR="00544127" w:rsidRPr="001C411D" w:rsidRDefault="00544127" w:rsidP="00FA1013">
            <w:pPr>
              <w:jc w:val="center"/>
            </w:pPr>
            <w:r w:rsidRPr="001C411D">
              <w:t>0.0098</w:t>
            </w:r>
          </w:p>
        </w:tc>
        <w:tc>
          <w:tcPr>
            <w:tcW w:w="960" w:type="dxa"/>
            <w:noWrap/>
            <w:hideMark/>
          </w:tcPr>
          <w:p w14:paraId="41013D2B" w14:textId="77777777" w:rsidR="00544127" w:rsidRPr="001C411D" w:rsidRDefault="00544127" w:rsidP="00FA1013">
            <w:pPr>
              <w:jc w:val="center"/>
            </w:pPr>
            <w:r w:rsidRPr="001C411D">
              <w:t>0.0097</w:t>
            </w:r>
          </w:p>
        </w:tc>
      </w:tr>
      <w:tr w:rsidR="00544127" w:rsidRPr="001C411D" w14:paraId="5B86328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5BD5F1B" w14:textId="77777777" w:rsidR="00544127" w:rsidRPr="001C411D" w:rsidRDefault="00544127" w:rsidP="00FA1013">
            <w:pPr>
              <w:jc w:val="center"/>
            </w:pPr>
            <w:r w:rsidRPr="001C411D">
              <w:t>2,5-Dimethylfuran</w:t>
            </w:r>
          </w:p>
        </w:tc>
        <w:tc>
          <w:tcPr>
            <w:tcW w:w="960" w:type="dxa"/>
            <w:noWrap/>
            <w:hideMark/>
          </w:tcPr>
          <w:p w14:paraId="0CF67AEF" w14:textId="77777777" w:rsidR="00544127" w:rsidRPr="001C411D" w:rsidRDefault="00544127" w:rsidP="00FA1013">
            <w:pPr>
              <w:jc w:val="center"/>
            </w:pPr>
            <w:r w:rsidRPr="001C411D">
              <w:t>0.0025</w:t>
            </w:r>
          </w:p>
        </w:tc>
        <w:tc>
          <w:tcPr>
            <w:tcW w:w="960" w:type="dxa"/>
            <w:noWrap/>
            <w:hideMark/>
          </w:tcPr>
          <w:p w14:paraId="66D6DA6B" w14:textId="77777777" w:rsidR="00544127" w:rsidRPr="001C411D" w:rsidRDefault="00544127" w:rsidP="00FA1013">
            <w:pPr>
              <w:jc w:val="center"/>
            </w:pPr>
            <w:r w:rsidRPr="001C411D">
              <w:t>0.0024</w:t>
            </w:r>
          </w:p>
        </w:tc>
      </w:tr>
      <w:tr w:rsidR="00544127" w:rsidRPr="001C411D" w14:paraId="1AEF462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64D6851" w14:textId="77777777" w:rsidR="00544127" w:rsidRPr="001C411D" w:rsidRDefault="00544127" w:rsidP="00FA1013">
            <w:pPr>
              <w:jc w:val="center"/>
            </w:pPr>
            <w:r w:rsidRPr="001C411D">
              <w:t>2-Ethyl-3,6-dimethylpyrazine</w:t>
            </w:r>
          </w:p>
        </w:tc>
        <w:tc>
          <w:tcPr>
            <w:tcW w:w="960" w:type="dxa"/>
            <w:noWrap/>
            <w:hideMark/>
          </w:tcPr>
          <w:p w14:paraId="22A7CE42" w14:textId="77777777" w:rsidR="00544127" w:rsidRPr="001C411D" w:rsidRDefault="00544127" w:rsidP="00FA1013">
            <w:pPr>
              <w:jc w:val="center"/>
            </w:pPr>
            <w:r w:rsidRPr="001C411D">
              <w:t>0.0032</w:t>
            </w:r>
          </w:p>
        </w:tc>
        <w:tc>
          <w:tcPr>
            <w:tcW w:w="960" w:type="dxa"/>
            <w:noWrap/>
            <w:hideMark/>
          </w:tcPr>
          <w:p w14:paraId="1AA083DC" w14:textId="77777777" w:rsidR="00544127" w:rsidRPr="001C411D" w:rsidRDefault="00544127" w:rsidP="00FA1013">
            <w:pPr>
              <w:jc w:val="center"/>
            </w:pPr>
            <w:r w:rsidRPr="001C411D">
              <w:t>0.0031</w:t>
            </w:r>
          </w:p>
        </w:tc>
      </w:tr>
      <w:tr w:rsidR="00544127" w:rsidRPr="001C411D" w14:paraId="3C8A9E6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862CE42" w14:textId="77777777" w:rsidR="00544127" w:rsidRPr="001C411D" w:rsidRDefault="00544127" w:rsidP="00FA1013">
            <w:pPr>
              <w:jc w:val="center"/>
            </w:pPr>
            <w:r w:rsidRPr="001C411D">
              <w:t>2,4,5-Trimethyloxazole</w:t>
            </w:r>
          </w:p>
        </w:tc>
        <w:tc>
          <w:tcPr>
            <w:tcW w:w="960" w:type="dxa"/>
            <w:noWrap/>
            <w:hideMark/>
          </w:tcPr>
          <w:p w14:paraId="318FAB7E" w14:textId="77777777" w:rsidR="00544127" w:rsidRPr="001C411D" w:rsidRDefault="00544127" w:rsidP="00FA1013">
            <w:pPr>
              <w:jc w:val="center"/>
            </w:pPr>
            <w:r w:rsidRPr="001C411D">
              <w:t>0.0009</w:t>
            </w:r>
          </w:p>
        </w:tc>
        <w:tc>
          <w:tcPr>
            <w:tcW w:w="960" w:type="dxa"/>
            <w:noWrap/>
            <w:hideMark/>
          </w:tcPr>
          <w:p w14:paraId="6FB2E1BA" w14:textId="77777777" w:rsidR="00544127" w:rsidRPr="001C411D" w:rsidRDefault="00544127" w:rsidP="00FA1013">
            <w:pPr>
              <w:jc w:val="center"/>
            </w:pPr>
            <w:r w:rsidRPr="001C411D">
              <w:t>0.0007</w:t>
            </w:r>
          </w:p>
        </w:tc>
      </w:tr>
      <w:tr w:rsidR="00544127" w:rsidRPr="001C411D" w14:paraId="7370C8A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CEC66D5" w14:textId="77777777" w:rsidR="00544127" w:rsidRPr="001C411D" w:rsidRDefault="00544127" w:rsidP="00FA1013">
            <w:pPr>
              <w:jc w:val="center"/>
            </w:pPr>
            <w:r w:rsidRPr="001C411D">
              <w:t>2-Pentylfuran</w:t>
            </w:r>
          </w:p>
        </w:tc>
        <w:tc>
          <w:tcPr>
            <w:tcW w:w="960" w:type="dxa"/>
            <w:noWrap/>
            <w:hideMark/>
          </w:tcPr>
          <w:p w14:paraId="0431CBCE" w14:textId="77777777" w:rsidR="00544127" w:rsidRPr="001C411D" w:rsidRDefault="00544127" w:rsidP="00FA1013">
            <w:pPr>
              <w:jc w:val="center"/>
            </w:pPr>
            <w:r w:rsidRPr="001C411D">
              <w:t>0.0003</w:t>
            </w:r>
          </w:p>
        </w:tc>
        <w:tc>
          <w:tcPr>
            <w:tcW w:w="960" w:type="dxa"/>
            <w:noWrap/>
            <w:hideMark/>
          </w:tcPr>
          <w:p w14:paraId="056449D3" w14:textId="77777777" w:rsidR="00544127" w:rsidRPr="001C411D" w:rsidRDefault="00544127" w:rsidP="00FA1013">
            <w:pPr>
              <w:jc w:val="center"/>
            </w:pPr>
            <w:r w:rsidRPr="001C411D">
              <w:t>0.0003</w:t>
            </w:r>
          </w:p>
        </w:tc>
      </w:tr>
      <w:tr w:rsidR="00544127" w:rsidRPr="001C411D" w14:paraId="41A6435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8CF179F" w14:textId="77777777" w:rsidR="00544127" w:rsidRPr="001C411D" w:rsidRDefault="00544127" w:rsidP="00FA1013">
            <w:pPr>
              <w:jc w:val="center"/>
            </w:pPr>
            <w:r w:rsidRPr="001C411D">
              <w:t>2-Methoxymethylfuran</w:t>
            </w:r>
          </w:p>
        </w:tc>
        <w:tc>
          <w:tcPr>
            <w:tcW w:w="960" w:type="dxa"/>
            <w:noWrap/>
            <w:hideMark/>
          </w:tcPr>
          <w:p w14:paraId="4BC9FDF6" w14:textId="77777777" w:rsidR="00544127" w:rsidRPr="001C411D" w:rsidRDefault="00544127" w:rsidP="00FA1013">
            <w:pPr>
              <w:jc w:val="center"/>
            </w:pPr>
            <w:r w:rsidRPr="001C411D">
              <w:t>0.0016</w:t>
            </w:r>
          </w:p>
        </w:tc>
        <w:tc>
          <w:tcPr>
            <w:tcW w:w="960" w:type="dxa"/>
            <w:noWrap/>
            <w:hideMark/>
          </w:tcPr>
          <w:p w14:paraId="1F209FFC" w14:textId="77777777" w:rsidR="00544127" w:rsidRPr="001C411D" w:rsidRDefault="00544127" w:rsidP="00FA1013">
            <w:pPr>
              <w:jc w:val="center"/>
            </w:pPr>
            <w:r w:rsidRPr="001C411D">
              <w:t>0.0015</w:t>
            </w:r>
          </w:p>
        </w:tc>
      </w:tr>
      <w:tr w:rsidR="00544127" w:rsidRPr="001C411D" w14:paraId="240A695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27139D1" w14:textId="77777777" w:rsidR="00544127" w:rsidRPr="001C411D" w:rsidRDefault="00544127" w:rsidP="00FA1013">
            <w:pPr>
              <w:jc w:val="center"/>
            </w:pPr>
            <w:r w:rsidRPr="001C411D">
              <w:t>2-Methylpyrazine</w:t>
            </w:r>
          </w:p>
        </w:tc>
        <w:tc>
          <w:tcPr>
            <w:tcW w:w="960" w:type="dxa"/>
            <w:noWrap/>
            <w:hideMark/>
          </w:tcPr>
          <w:p w14:paraId="6CC3D406" w14:textId="77777777" w:rsidR="00544127" w:rsidRPr="001C411D" w:rsidRDefault="00544127" w:rsidP="00FA1013">
            <w:pPr>
              <w:jc w:val="center"/>
            </w:pPr>
            <w:r w:rsidRPr="001C411D">
              <w:t>0.3307</w:t>
            </w:r>
          </w:p>
        </w:tc>
        <w:tc>
          <w:tcPr>
            <w:tcW w:w="960" w:type="dxa"/>
            <w:noWrap/>
            <w:hideMark/>
          </w:tcPr>
          <w:p w14:paraId="2FA9E6DD" w14:textId="77777777" w:rsidR="00544127" w:rsidRPr="001C411D" w:rsidRDefault="00544127" w:rsidP="00FA1013">
            <w:pPr>
              <w:jc w:val="center"/>
            </w:pPr>
            <w:r w:rsidRPr="001C411D">
              <w:t>0.2668</w:t>
            </w:r>
          </w:p>
        </w:tc>
      </w:tr>
      <w:tr w:rsidR="00544127" w:rsidRPr="001C411D" w14:paraId="2B9FA12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E787CF5" w14:textId="77777777" w:rsidR="00544127" w:rsidRPr="001C411D" w:rsidRDefault="00544127" w:rsidP="00FA1013">
            <w:pPr>
              <w:jc w:val="center"/>
            </w:pPr>
            <w:r w:rsidRPr="001C411D">
              <w:t>Dihydro-2-methyl-3-furanone</w:t>
            </w:r>
          </w:p>
        </w:tc>
        <w:tc>
          <w:tcPr>
            <w:tcW w:w="960" w:type="dxa"/>
            <w:noWrap/>
            <w:hideMark/>
          </w:tcPr>
          <w:p w14:paraId="2F5EA5FC" w14:textId="77777777" w:rsidR="00544127" w:rsidRPr="001C411D" w:rsidRDefault="00544127" w:rsidP="00FA1013">
            <w:pPr>
              <w:jc w:val="center"/>
            </w:pPr>
            <w:r w:rsidRPr="001C411D">
              <w:t>0.0518</w:t>
            </w:r>
          </w:p>
        </w:tc>
        <w:tc>
          <w:tcPr>
            <w:tcW w:w="960" w:type="dxa"/>
            <w:noWrap/>
            <w:hideMark/>
          </w:tcPr>
          <w:p w14:paraId="5D128C5D" w14:textId="77777777" w:rsidR="00544127" w:rsidRPr="001C411D" w:rsidRDefault="00544127" w:rsidP="00FA1013">
            <w:pPr>
              <w:jc w:val="center"/>
            </w:pPr>
            <w:r w:rsidRPr="001C411D">
              <w:t>0.0491</w:t>
            </w:r>
          </w:p>
        </w:tc>
      </w:tr>
      <w:tr w:rsidR="00544127" w:rsidRPr="001C411D" w14:paraId="6F9B6C2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5F5448F" w14:textId="77777777" w:rsidR="00544127" w:rsidRPr="001C411D" w:rsidRDefault="00544127" w:rsidP="00FA1013">
            <w:pPr>
              <w:jc w:val="center"/>
            </w:pPr>
            <w:r w:rsidRPr="001C411D">
              <w:t>4-Methylthiazole</w:t>
            </w:r>
          </w:p>
        </w:tc>
        <w:tc>
          <w:tcPr>
            <w:tcW w:w="960" w:type="dxa"/>
            <w:noWrap/>
            <w:hideMark/>
          </w:tcPr>
          <w:p w14:paraId="4D53E60F" w14:textId="77777777" w:rsidR="00544127" w:rsidRPr="001C411D" w:rsidRDefault="00544127" w:rsidP="00FA1013">
            <w:pPr>
              <w:jc w:val="center"/>
            </w:pPr>
            <w:r w:rsidRPr="001C411D">
              <w:t>0.0026</w:t>
            </w:r>
          </w:p>
        </w:tc>
        <w:tc>
          <w:tcPr>
            <w:tcW w:w="960" w:type="dxa"/>
            <w:noWrap/>
            <w:hideMark/>
          </w:tcPr>
          <w:p w14:paraId="26ADAB90" w14:textId="77777777" w:rsidR="00544127" w:rsidRPr="001C411D" w:rsidRDefault="00544127" w:rsidP="00FA1013">
            <w:pPr>
              <w:jc w:val="center"/>
            </w:pPr>
            <w:r w:rsidRPr="001C411D">
              <w:t>0.0022</w:t>
            </w:r>
          </w:p>
        </w:tc>
      </w:tr>
      <w:tr w:rsidR="00544127" w:rsidRPr="001C411D" w14:paraId="2C97E5F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8921BBE" w14:textId="77777777" w:rsidR="00544127" w:rsidRPr="001C411D" w:rsidRDefault="00544127" w:rsidP="00FA1013">
            <w:pPr>
              <w:jc w:val="center"/>
            </w:pPr>
            <w:r w:rsidRPr="001C411D">
              <w:t>2,6-Diethylpyrazine</w:t>
            </w:r>
          </w:p>
        </w:tc>
        <w:tc>
          <w:tcPr>
            <w:tcW w:w="960" w:type="dxa"/>
            <w:noWrap/>
            <w:hideMark/>
          </w:tcPr>
          <w:p w14:paraId="583F2BC0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  <w:tc>
          <w:tcPr>
            <w:tcW w:w="960" w:type="dxa"/>
            <w:noWrap/>
            <w:hideMark/>
          </w:tcPr>
          <w:p w14:paraId="0A7E5BE4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</w:tr>
      <w:tr w:rsidR="00544127" w:rsidRPr="001C411D" w14:paraId="4004FB3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A5DE7AE" w14:textId="77777777" w:rsidR="00544127" w:rsidRPr="001C411D" w:rsidRDefault="00544127" w:rsidP="00FA1013">
            <w:pPr>
              <w:jc w:val="center"/>
            </w:pPr>
            <w:r w:rsidRPr="001C411D">
              <w:t>2,5-Dimethylpyrazine</w:t>
            </w:r>
          </w:p>
        </w:tc>
        <w:tc>
          <w:tcPr>
            <w:tcW w:w="960" w:type="dxa"/>
            <w:noWrap/>
            <w:hideMark/>
          </w:tcPr>
          <w:p w14:paraId="5F8DEBD4" w14:textId="77777777" w:rsidR="00544127" w:rsidRPr="001C411D" w:rsidRDefault="00544127" w:rsidP="00FA1013">
            <w:pPr>
              <w:jc w:val="center"/>
            </w:pPr>
            <w:r w:rsidRPr="001C411D">
              <w:t>0.0363</w:t>
            </w:r>
          </w:p>
        </w:tc>
        <w:tc>
          <w:tcPr>
            <w:tcW w:w="960" w:type="dxa"/>
            <w:noWrap/>
            <w:hideMark/>
          </w:tcPr>
          <w:p w14:paraId="629D1A40" w14:textId="77777777" w:rsidR="00544127" w:rsidRPr="001C411D" w:rsidRDefault="00544127" w:rsidP="00FA1013">
            <w:pPr>
              <w:jc w:val="center"/>
            </w:pPr>
            <w:r w:rsidRPr="001C411D">
              <w:t>0.0319</w:t>
            </w:r>
          </w:p>
        </w:tc>
      </w:tr>
      <w:tr w:rsidR="00544127" w:rsidRPr="001C411D" w14:paraId="485EDA4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A265163" w14:textId="77777777" w:rsidR="00544127" w:rsidRPr="001C411D" w:rsidRDefault="00544127" w:rsidP="00FA1013">
            <w:pPr>
              <w:jc w:val="center"/>
            </w:pPr>
            <w:r w:rsidRPr="001C411D">
              <w:t>2,6-Dimethylpyrazine</w:t>
            </w:r>
          </w:p>
        </w:tc>
        <w:tc>
          <w:tcPr>
            <w:tcW w:w="960" w:type="dxa"/>
            <w:noWrap/>
            <w:hideMark/>
          </w:tcPr>
          <w:p w14:paraId="4B0D05BA" w14:textId="77777777" w:rsidR="00544127" w:rsidRPr="001C411D" w:rsidRDefault="00544127" w:rsidP="00FA1013">
            <w:pPr>
              <w:jc w:val="center"/>
            </w:pPr>
            <w:r w:rsidRPr="001C411D">
              <w:t>0.0639</w:t>
            </w:r>
          </w:p>
        </w:tc>
        <w:tc>
          <w:tcPr>
            <w:tcW w:w="960" w:type="dxa"/>
            <w:noWrap/>
            <w:hideMark/>
          </w:tcPr>
          <w:p w14:paraId="4DA18457" w14:textId="77777777" w:rsidR="00544127" w:rsidRPr="001C411D" w:rsidRDefault="00544127" w:rsidP="00FA1013">
            <w:pPr>
              <w:jc w:val="center"/>
            </w:pPr>
            <w:r w:rsidRPr="001C411D">
              <w:t>0.0643</w:t>
            </w:r>
          </w:p>
        </w:tc>
      </w:tr>
      <w:tr w:rsidR="00544127" w:rsidRPr="001C411D" w14:paraId="3193E8A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9E93D2B" w14:textId="77777777" w:rsidR="00544127" w:rsidRPr="001C411D" w:rsidRDefault="00544127" w:rsidP="00FA1013">
            <w:pPr>
              <w:jc w:val="center"/>
            </w:pPr>
            <w:r w:rsidRPr="001C411D">
              <w:t>2-Ethylpyrazine</w:t>
            </w:r>
          </w:p>
        </w:tc>
        <w:tc>
          <w:tcPr>
            <w:tcW w:w="960" w:type="dxa"/>
            <w:noWrap/>
            <w:hideMark/>
          </w:tcPr>
          <w:p w14:paraId="03DC973B" w14:textId="77777777" w:rsidR="00544127" w:rsidRPr="001C411D" w:rsidRDefault="00544127" w:rsidP="00FA1013">
            <w:pPr>
              <w:jc w:val="center"/>
            </w:pPr>
            <w:r w:rsidRPr="001C411D">
              <w:t>0.0412</w:t>
            </w:r>
          </w:p>
        </w:tc>
        <w:tc>
          <w:tcPr>
            <w:tcW w:w="960" w:type="dxa"/>
            <w:noWrap/>
            <w:hideMark/>
          </w:tcPr>
          <w:p w14:paraId="40A2689B" w14:textId="77777777" w:rsidR="00544127" w:rsidRPr="001C411D" w:rsidRDefault="00544127" w:rsidP="00FA1013">
            <w:pPr>
              <w:jc w:val="center"/>
            </w:pPr>
            <w:r w:rsidRPr="001C411D">
              <w:t>0.0405</w:t>
            </w:r>
          </w:p>
        </w:tc>
      </w:tr>
      <w:tr w:rsidR="00544127" w:rsidRPr="001C411D" w14:paraId="124AD25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5179E2" w14:textId="77777777" w:rsidR="00544127" w:rsidRPr="001C411D" w:rsidRDefault="00544127" w:rsidP="00FA1013">
            <w:pPr>
              <w:jc w:val="center"/>
            </w:pPr>
            <w:r w:rsidRPr="001C411D">
              <w:t>2,3-Dimethylpyrazine</w:t>
            </w:r>
          </w:p>
        </w:tc>
        <w:tc>
          <w:tcPr>
            <w:tcW w:w="960" w:type="dxa"/>
            <w:noWrap/>
            <w:hideMark/>
          </w:tcPr>
          <w:p w14:paraId="5ABD8873" w14:textId="77777777" w:rsidR="00544127" w:rsidRPr="001C411D" w:rsidRDefault="00544127" w:rsidP="00FA1013">
            <w:pPr>
              <w:jc w:val="center"/>
            </w:pPr>
            <w:r w:rsidRPr="001C411D">
              <w:t>0.0137</w:t>
            </w:r>
          </w:p>
        </w:tc>
        <w:tc>
          <w:tcPr>
            <w:tcW w:w="960" w:type="dxa"/>
            <w:noWrap/>
            <w:hideMark/>
          </w:tcPr>
          <w:p w14:paraId="34288A35" w14:textId="77777777" w:rsidR="00544127" w:rsidRPr="001C411D" w:rsidRDefault="00544127" w:rsidP="00FA1013">
            <w:pPr>
              <w:jc w:val="center"/>
            </w:pPr>
            <w:r w:rsidRPr="001C411D">
              <w:t>0.0137</w:t>
            </w:r>
          </w:p>
        </w:tc>
      </w:tr>
      <w:tr w:rsidR="00544127" w:rsidRPr="001C411D" w14:paraId="6598308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B74518F" w14:textId="77777777" w:rsidR="00544127" w:rsidRPr="001C411D" w:rsidRDefault="00544127" w:rsidP="00FA1013">
            <w:pPr>
              <w:jc w:val="center"/>
            </w:pPr>
            <w:r w:rsidRPr="001C411D">
              <w:t>2-Methyl-2-cyclopentenone</w:t>
            </w:r>
          </w:p>
        </w:tc>
        <w:tc>
          <w:tcPr>
            <w:tcW w:w="960" w:type="dxa"/>
            <w:noWrap/>
            <w:hideMark/>
          </w:tcPr>
          <w:p w14:paraId="1869C1C1" w14:textId="77777777" w:rsidR="00544127" w:rsidRPr="001C411D" w:rsidRDefault="00544127" w:rsidP="00FA1013">
            <w:pPr>
              <w:jc w:val="center"/>
            </w:pPr>
            <w:r w:rsidRPr="001C411D">
              <w:t>0.0015</w:t>
            </w:r>
          </w:p>
        </w:tc>
        <w:tc>
          <w:tcPr>
            <w:tcW w:w="960" w:type="dxa"/>
            <w:noWrap/>
            <w:hideMark/>
          </w:tcPr>
          <w:p w14:paraId="2C3AC4AF" w14:textId="77777777" w:rsidR="00544127" w:rsidRPr="001C411D" w:rsidRDefault="00544127" w:rsidP="00FA1013">
            <w:pPr>
              <w:jc w:val="center"/>
            </w:pPr>
            <w:r w:rsidRPr="001C411D">
              <w:t>0.0014</w:t>
            </w:r>
          </w:p>
        </w:tc>
      </w:tr>
      <w:tr w:rsidR="00544127" w:rsidRPr="001C411D" w14:paraId="0301AAC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A8BC6A0" w14:textId="77777777" w:rsidR="00544127" w:rsidRPr="001C411D" w:rsidRDefault="00544127" w:rsidP="00FA1013">
            <w:pPr>
              <w:jc w:val="center"/>
            </w:pPr>
            <w:r w:rsidRPr="001C411D">
              <w:t>2-Ethyl-6-methylpyrazine</w:t>
            </w:r>
          </w:p>
        </w:tc>
        <w:tc>
          <w:tcPr>
            <w:tcW w:w="960" w:type="dxa"/>
            <w:noWrap/>
            <w:hideMark/>
          </w:tcPr>
          <w:p w14:paraId="7F4FB872" w14:textId="77777777" w:rsidR="00544127" w:rsidRPr="001C411D" w:rsidRDefault="00544127" w:rsidP="00FA1013">
            <w:pPr>
              <w:jc w:val="center"/>
            </w:pPr>
            <w:r w:rsidRPr="001C411D">
              <w:t>0.0148</w:t>
            </w:r>
          </w:p>
        </w:tc>
        <w:tc>
          <w:tcPr>
            <w:tcW w:w="960" w:type="dxa"/>
            <w:noWrap/>
            <w:hideMark/>
          </w:tcPr>
          <w:p w14:paraId="3063E2D4" w14:textId="77777777" w:rsidR="00544127" w:rsidRPr="001C411D" w:rsidRDefault="00544127" w:rsidP="00FA1013">
            <w:pPr>
              <w:jc w:val="center"/>
            </w:pPr>
            <w:r w:rsidRPr="001C411D">
              <w:t>0.0145</w:t>
            </w:r>
          </w:p>
        </w:tc>
      </w:tr>
      <w:tr w:rsidR="00544127" w:rsidRPr="001C411D" w14:paraId="7C50A56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201138A" w14:textId="77777777" w:rsidR="00544127" w:rsidRPr="001C411D" w:rsidRDefault="00544127" w:rsidP="00FA1013">
            <w:pPr>
              <w:jc w:val="center"/>
            </w:pPr>
            <w:r w:rsidRPr="001C411D">
              <w:t>2-Ethyl-5-methylpyrazine</w:t>
            </w:r>
          </w:p>
        </w:tc>
        <w:tc>
          <w:tcPr>
            <w:tcW w:w="960" w:type="dxa"/>
            <w:noWrap/>
            <w:hideMark/>
          </w:tcPr>
          <w:p w14:paraId="2E579C62" w14:textId="77777777" w:rsidR="00544127" w:rsidRPr="001C411D" w:rsidRDefault="00544127" w:rsidP="00FA1013">
            <w:pPr>
              <w:jc w:val="center"/>
            </w:pPr>
            <w:r w:rsidRPr="001C411D">
              <w:t>0.0099</w:t>
            </w:r>
          </w:p>
        </w:tc>
        <w:tc>
          <w:tcPr>
            <w:tcW w:w="960" w:type="dxa"/>
            <w:noWrap/>
            <w:hideMark/>
          </w:tcPr>
          <w:p w14:paraId="721720C2" w14:textId="77777777" w:rsidR="00544127" w:rsidRPr="001C411D" w:rsidRDefault="00544127" w:rsidP="00FA1013">
            <w:pPr>
              <w:jc w:val="center"/>
            </w:pPr>
            <w:r w:rsidRPr="001C411D">
              <w:t>0.0104</w:t>
            </w:r>
          </w:p>
        </w:tc>
      </w:tr>
      <w:tr w:rsidR="00544127" w:rsidRPr="001C411D" w14:paraId="728452E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CE6C5ED" w14:textId="77777777" w:rsidR="00544127" w:rsidRPr="001C411D" w:rsidRDefault="00544127" w:rsidP="00FA1013">
            <w:pPr>
              <w:jc w:val="center"/>
            </w:pPr>
            <w:r w:rsidRPr="001C411D">
              <w:t>2,3,5-Trimethylpyrazine</w:t>
            </w:r>
          </w:p>
        </w:tc>
        <w:tc>
          <w:tcPr>
            <w:tcW w:w="960" w:type="dxa"/>
            <w:noWrap/>
            <w:hideMark/>
          </w:tcPr>
          <w:p w14:paraId="7C43D6A8" w14:textId="77777777" w:rsidR="00544127" w:rsidRPr="001C411D" w:rsidRDefault="00544127" w:rsidP="00FA1013">
            <w:pPr>
              <w:jc w:val="center"/>
            </w:pPr>
            <w:r w:rsidRPr="001C411D">
              <w:t>0.0109</w:t>
            </w:r>
          </w:p>
        </w:tc>
        <w:tc>
          <w:tcPr>
            <w:tcW w:w="960" w:type="dxa"/>
            <w:noWrap/>
            <w:hideMark/>
          </w:tcPr>
          <w:p w14:paraId="518EE8C3" w14:textId="77777777" w:rsidR="00544127" w:rsidRPr="001C411D" w:rsidRDefault="00544127" w:rsidP="00FA1013">
            <w:pPr>
              <w:jc w:val="center"/>
            </w:pPr>
            <w:r w:rsidRPr="001C411D">
              <w:t>0.0101</w:t>
            </w:r>
          </w:p>
        </w:tc>
      </w:tr>
      <w:tr w:rsidR="00544127" w:rsidRPr="001C411D" w14:paraId="06D3AE2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96CA455" w14:textId="77777777" w:rsidR="00544127" w:rsidRPr="001C411D" w:rsidRDefault="00544127" w:rsidP="00FA1013">
            <w:pPr>
              <w:jc w:val="center"/>
            </w:pPr>
            <w:r w:rsidRPr="001C411D">
              <w:t>2-Ethyl-3-methylpyrazine</w:t>
            </w:r>
          </w:p>
        </w:tc>
        <w:tc>
          <w:tcPr>
            <w:tcW w:w="960" w:type="dxa"/>
            <w:noWrap/>
            <w:hideMark/>
          </w:tcPr>
          <w:p w14:paraId="37E93103" w14:textId="77777777" w:rsidR="00544127" w:rsidRPr="001C411D" w:rsidRDefault="00544127" w:rsidP="00FA1013">
            <w:pPr>
              <w:jc w:val="center"/>
            </w:pPr>
            <w:r w:rsidRPr="001C411D">
              <w:t>0.0092</w:t>
            </w:r>
          </w:p>
        </w:tc>
        <w:tc>
          <w:tcPr>
            <w:tcW w:w="960" w:type="dxa"/>
            <w:noWrap/>
            <w:hideMark/>
          </w:tcPr>
          <w:p w14:paraId="080A1BA8" w14:textId="77777777" w:rsidR="00544127" w:rsidRPr="001C411D" w:rsidRDefault="00544127" w:rsidP="00FA1013">
            <w:pPr>
              <w:jc w:val="center"/>
            </w:pPr>
            <w:r w:rsidRPr="001C411D">
              <w:t>0.0094</w:t>
            </w:r>
          </w:p>
        </w:tc>
      </w:tr>
      <w:tr w:rsidR="00544127" w:rsidRPr="001C411D" w14:paraId="48B4D83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1CD223B" w14:textId="77777777" w:rsidR="00544127" w:rsidRPr="001C411D" w:rsidRDefault="00544127" w:rsidP="00FA1013">
            <w:pPr>
              <w:jc w:val="center"/>
            </w:pPr>
            <w:proofErr w:type="spellStart"/>
            <w:r w:rsidRPr="001C411D">
              <w:t>Propylpyrazi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A6E1EA" w14:textId="77777777" w:rsidR="00544127" w:rsidRPr="001C411D" w:rsidRDefault="00544127" w:rsidP="00FA1013">
            <w:pPr>
              <w:jc w:val="center"/>
            </w:pPr>
            <w:r w:rsidRPr="001C411D">
              <w:t>0.0255</w:t>
            </w:r>
          </w:p>
        </w:tc>
        <w:tc>
          <w:tcPr>
            <w:tcW w:w="960" w:type="dxa"/>
            <w:noWrap/>
            <w:hideMark/>
          </w:tcPr>
          <w:p w14:paraId="5E35957D" w14:textId="77777777" w:rsidR="00544127" w:rsidRPr="001C411D" w:rsidRDefault="00544127" w:rsidP="00FA1013">
            <w:pPr>
              <w:jc w:val="center"/>
            </w:pPr>
            <w:r w:rsidRPr="001C411D">
              <w:t>0.0249</w:t>
            </w:r>
          </w:p>
        </w:tc>
      </w:tr>
      <w:tr w:rsidR="00544127" w:rsidRPr="001C411D" w14:paraId="53CDF31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CD6AC56" w14:textId="77777777" w:rsidR="00544127" w:rsidRPr="001C411D" w:rsidRDefault="00544127" w:rsidP="00FA1013">
            <w:pPr>
              <w:jc w:val="center"/>
            </w:pPr>
            <w:r w:rsidRPr="001C411D">
              <w:t>Acetoin</w:t>
            </w:r>
          </w:p>
        </w:tc>
        <w:tc>
          <w:tcPr>
            <w:tcW w:w="960" w:type="dxa"/>
            <w:noWrap/>
            <w:hideMark/>
          </w:tcPr>
          <w:p w14:paraId="329E4598" w14:textId="77777777" w:rsidR="00544127" w:rsidRPr="001C411D" w:rsidRDefault="00544127" w:rsidP="00FA1013">
            <w:pPr>
              <w:jc w:val="center"/>
            </w:pPr>
            <w:r w:rsidRPr="001C411D">
              <w:t>0.0242</w:t>
            </w:r>
          </w:p>
        </w:tc>
        <w:tc>
          <w:tcPr>
            <w:tcW w:w="960" w:type="dxa"/>
            <w:noWrap/>
            <w:hideMark/>
          </w:tcPr>
          <w:p w14:paraId="7CE0B6B3" w14:textId="77777777" w:rsidR="00544127" w:rsidRPr="001C411D" w:rsidRDefault="00544127" w:rsidP="00FA1013">
            <w:pPr>
              <w:jc w:val="center"/>
            </w:pPr>
            <w:r w:rsidRPr="001C411D">
              <w:t>0.0237</w:t>
            </w:r>
          </w:p>
        </w:tc>
      </w:tr>
      <w:tr w:rsidR="00544127" w:rsidRPr="001C411D" w14:paraId="5A1A051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EF412E0" w14:textId="77777777" w:rsidR="00544127" w:rsidRPr="001C411D" w:rsidRDefault="00544127" w:rsidP="00FA1013">
            <w:pPr>
              <w:jc w:val="center"/>
            </w:pPr>
            <w:r w:rsidRPr="001C411D">
              <w:t>Hexanal</w:t>
            </w:r>
          </w:p>
        </w:tc>
        <w:tc>
          <w:tcPr>
            <w:tcW w:w="960" w:type="dxa"/>
            <w:noWrap/>
            <w:hideMark/>
          </w:tcPr>
          <w:p w14:paraId="1484DA78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  <w:tc>
          <w:tcPr>
            <w:tcW w:w="960" w:type="dxa"/>
            <w:noWrap/>
            <w:hideMark/>
          </w:tcPr>
          <w:p w14:paraId="47BDDED2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</w:tr>
      <w:tr w:rsidR="00544127" w:rsidRPr="001C411D" w14:paraId="49AEB37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42254A" w14:textId="77777777" w:rsidR="00544127" w:rsidRPr="001C411D" w:rsidRDefault="00544127" w:rsidP="00FA1013">
            <w:pPr>
              <w:jc w:val="center"/>
            </w:pPr>
            <w:r w:rsidRPr="001C411D">
              <w:t>4-Ethylguaiacol</w:t>
            </w:r>
          </w:p>
        </w:tc>
        <w:tc>
          <w:tcPr>
            <w:tcW w:w="960" w:type="dxa"/>
            <w:noWrap/>
            <w:hideMark/>
          </w:tcPr>
          <w:p w14:paraId="0B9D4ADF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  <w:tc>
          <w:tcPr>
            <w:tcW w:w="960" w:type="dxa"/>
            <w:noWrap/>
            <w:hideMark/>
          </w:tcPr>
          <w:p w14:paraId="2C4E0F53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</w:tr>
      <w:tr w:rsidR="00544127" w:rsidRPr="001C411D" w14:paraId="3AFBF44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E281E5E" w14:textId="77777777" w:rsidR="00544127" w:rsidRPr="001C411D" w:rsidRDefault="00544127" w:rsidP="00FA1013">
            <w:pPr>
              <w:jc w:val="center"/>
            </w:pPr>
            <w:r w:rsidRPr="001C411D">
              <w:t>Pyrrole</w:t>
            </w:r>
          </w:p>
        </w:tc>
        <w:tc>
          <w:tcPr>
            <w:tcW w:w="960" w:type="dxa"/>
            <w:noWrap/>
            <w:hideMark/>
          </w:tcPr>
          <w:p w14:paraId="7421EE30" w14:textId="77777777" w:rsidR="00544127" w:rsidRPr="001C411D" w:rsidRDefault="00544127" w:rsidP="00FA1013">
            <w:pPr>
              <w:jc w:val="center"/>
            </w:pPr>
            <w:r w:rsidRPr="001C411D">
              <w:t>0.0087</w:t>
            </w:r>
          </w:p>
        </w:tc>
        <w:tc>
          <w:tcPr>
            <w:tcW w:w="960" w:type="dxa"/>
            <w:noWrap/>
            <w:hideMark/>
          </w:tcPr>
          <w:p w14:paraId="54BB92CF" w14:textId="77777777" w:rsidR="00544127" w:rsidRPr="001C411D" w:rsidRDefault="00544127" w:rsidP="00FA1013">
            <w:pPr>
              <w:jc w:val="center"/>
            </w:pPr>
            <w:r w:rsidRPr="001C411D">
              <w:t>0.0086</w:t>
            </w:r>
          </w:p>
        </w:tc>
      </w:tr>
      <w:tr w:rsidR="00544127" w:rsidRPr="001C411D" w14:paraId="1B41A71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ED722E7" w14:textId="77777777" w:rsidR="00544127" w:rsidRPr="001C411D" w:rsidRDefault="00544127" w:rsidP="00FA1013">
            <w:pPr>
              <w:jc w:val="center"/>
            </w:pPr>
            <w:r w:rsidRPr="001C411D">
              <w:t>Acetic acid</w:t>
            </w:r>
          </w:p>
        </w:tc>
        <w:tc>
          <w:tcPr>
            <w:tcW w:w="960" w:type="dxa"/>
            <w:noWrap/>
            <w:hideMark/>
          </w:tcPr>
          <w:p w14:paraId="4E62F353" w14:textId="77777777" w:rsidR="00544127" w:rsidRPr="001C411D" w:rsidRDefault="00544127" w:rsidP="00FA1013">
            <w:pPr>
              <w:jc w:val="center"/>
            </w:pPr>
            <w:r w:rsidRPr="001C411D">
              <w:t>0.3668</w:t>
            </w:r>
          </w:p>
        </w:tc>
        <w:tc>
          <w:tcPr>
            <w:tcW w:w="960" w:type="dxa"/>
            <w:noWrap/>
            <w:hideMark/>
          </w:tcPr>
          <w:p w14:paraId="451D9749" w14:textId="77777777" w:rsidR="00544127" w:rsidRPr="001C411D" w:rsidRDefault="00544127" w:rsidP="00FA1013">
            <w:pPr>
              <w:jc w:val="center"/>
            </w:pPr>
            <w:r w:rsidRPr="001C411D">
              <w:t>0.3584</w:t>
            </w:r>
          </w:p>
        </w:tc>
      </w:tr>
      <w:tr w:rsidR="00544127" w:rsidRPr="001C411D" w14:paraId="5C67AC4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0B3A91F" w14:textId="77777777" w:rsidR="00544127" w:rsidRPr="001C411D" w:rsidRDefault="00544127" w:rsidP="00FA1013">
            <w:pPr>
              <w:jc w:val="center"/>
            </w:pPr>
            <w:r w:rsidRPr="001C411D">
              <w:t>Furfural</w:t>
            </w:r>
          </w:p>
        </w:tc>
        <w:tc>
          <w:tcPr>
            <w:tcW w:w="960" w:type="dxa"/>
            <w:noWrap/>
            <w:hideMark/>
          </w:tcPr>
          <w:p w14:paraId="476BD198" w14:textId="77777777" w:rsidR="00544127" w:rsidRPr="001C411D" w:rsidRDefault="00544127" w:rsidP="00FA1013">
            <w:pPr>
              <w:jc w:val="center"/>
            </w:pPr>
            <w:r w:rsidRPr="001C411D">
              <w:t>0.3765</w:t>
            </w:r>
          </w:p>
        </w:tc>
        <w:tc>
          <w:tcPr>
            <w:tcW w:w="960" w:type="dxa"/>
            <w:noWrap/>
            <w:hideMark/>
          </w:tcPr>
          <w:p w14:paraId="0E548B10" w14:textId="77777777" w:rsidR="00544127" w:rsidRPr="001C411D" w:rsidRDefault="00544127" w:rsidP="00FA1013">
            <w:pPr>
              <w:jc w:val="center"/>
            </w:pPr>
            <w:r w:rsidRPr="001C411D">
              <w:t>0.3663</w:t>
            </w:r>
          </w:p>
        </w:tc>
      </w:tr>
      <w:tr w:rsidR="00544127" w:rsidRPr="001C411D" w14:paraId="472E08B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499E07" w14:textId="77777777" w:rsidR="00544127" w:rsidRPr="001C411D" w:rsidRDefault="00544127" w:rsidP="00FA1013">
            <w:pPr>
              <w:jc w:val="center"/>
            </w:pPr>
            <w:proofErr w:type="spellStart"/>
            <w:r w:rsidRPr="001C411D">
              <w:t>Acetoxyaceton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4031C8" w14:textId="77777777" w:rsidR="00544127" w:rsidRPr="001C411D" w:rsidRDefault="00544127" w:rsidP="00FA1013">
            <w:pPr>
              <w:jc w:val="center"/>
            </w:pPr>
            <w:r w:rsidRPr="001C411D">
              <w:t>0.1130</w:t>
            </w:r>
          </w:p>
        </w:tc>
        <w:tc>
          <w:tcPr>
            <w:tcW w:w="960" w:type="dxa"/>
            <w:noWrap/>
            <w:hideMark/>
          </w:tcPr>
          <w:p w14:paraId="00C2AB30" w14:textId="77777777" w:rsidR="00544127" w:rsidRPr="001C411D" w:rsidRDefault="00544127" w:rsidP="00FA1013">
            <w:pPr>
              <w:jc w:val="center"/>
            </w:pPr>
            <w:r w:rsidRPr="001C411D">
              <w:t>0.1099</w:t>
            </w:r>
          </w:p>
        </w:tc>
      </w:tr>
      <w:tr w:rsidR="00544127" w:rsidRPr="001C411D" w14:paraId="3303C7A0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C10F167" w14:textId="77777777" w:rsidR="00544127" w:rsidRPr="001C411D" w:rsidRDefault="00544127" w:rsidP="00FA1013">
            <w:pPr>
              <w:jc w:val="center"/>
            </w:pPr>
            <w:r w:rsidRPr="001C411D">
              <w:t>2-Fufurylmethyl sulfide</w:t>
            </w:r>
          </w:p>
        </w:tc>
        <w:tc>
          <w:tcPr>
            <w:tcW w:w="960" w:type="dxa"/>
            <w:noWrap/>
            <w:hideMark/>
          </w:tcPr>
          <w:p w14:paraId="4109E611" w14:textId="77777777" w:rsidR="00544127" w:rsidRPr="001C411D" w:rsidRDefault="00544127" w:rsidP="00FA1013">
            <w:pPr>
              <w:jc w:val="center"/>
            </w:pPr>
            <w:r w:rsidRPr="001C411D">
              <w:t>0.0009</w:t>
            </w:r>
          </w:p>
        </w:tc>
        <w:tc>
          <w:tcPr>
            <w:tcW w:w="960" w:type="dxa"/>
            <w:noWrap/>
            <w:hideMark/>
          </w:tcPr>
          <w:p w14:paraId="33CBF85D" w14:textId="77777777" w:rsidR="00544127" w:rsidRPr="001C411D" w:rsidRDefault="00544127" w:rsidP="00FA1013">
            <w:pPr>
              <w:jc w:val="center"/>
            </w:pPr>
            <w:r w:rsidRPr="001C411D">
              <w:t>0.0009</w:t>
            </w:r>
          </w:p>
        </w:tc>
      </w:tr>
      <w:tr w:rsidR="00544127" w:rsidRPr="001C411D" w14:paraId="5E42F54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0E15AD" w14:textId="77777777" w:rsidR="00544127" w:rsidRPr="001C411D" w:rsidRDefault="00544127" w:rsidP="00FA1013">
            <w:pPr>
              <w:jc w:val="center"/>
            </w:pPr>
            <w:r w:rsidRPr="001C411D">
              <w:t>2-Acetylfuran</w:t>
            </w:r>
          </w:p>
        </w:tc>
        <w:tc>
          <w:tcPr>
            <w:tcW w:w="960" w:type="dxa"/>
            <w:noWrap/>
            <w:hideMark/>
          </w:tcPr>
          <w:p w14:paraId="3E624B70" w14:textId="77777777" w:rsidR="00544127" w:rsidRPr="001C411D" w:rsidRDefault="00544127" w:rsidP="00FA1013">
            <w:pPr>
              <w:jc w:val="center"/>
            </w:pPr>
            <w:r w:rsidRPr="001C411D">
              <w:t>0.0315</w:t>
            </w:r>
          </w:p>
        </w:tc>
        <w:tc>
          <w:tcPr>
            <w:tcW w:w="960" w:type="dxa"/>
            <w:noWrap/>
            <w:hideMark/>
          </w:tcPr>
          <w:p w14:paraId="5BF4ED5D" w14:textId="77777777" w:rsidR="00544127" w:rsidRPr="001C411D" w:rsidRDefault="00544127" w:rsidP="00FA1013">
            <w:pPr>
              <w:jc w:val="center"/>
            </w:pPr>
            <w:r w:rsidRPr="001C411D">
              <w:t>0.0291</w:t>
            </w:r>
          </w:p>
        </w:tc>
      </w:tr>
      <w:tr w:rsidR="00544127" w:rsidRPr="001C411D" w14:paraId="148F2E3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9C8A598" w14:textId="77777777" w:rsidR="00544127" w:rsidRPr="001C411D" w:rsidRDefault="00544127" w:rsidP="00FA1013">
            <w:pPr>
              <w:jc w:val="center"/>
            </w:pPr>
            <w:r w:rsidRPr="001C411D">
              <w:lastRenderedPageBreak/>
              <w:t>2-Ethyl-3,5-dimethylpyrazine</w:t>
            </w:r>
          </w:p>
        </w:tc>
        <w:tc>
          <w:tcPr>
            <w:tcW w:w="960" w:type="dxa"/>
            <w:noWrap/>
            <w:hideMark/>
          </w:tcPr>
          <w:p w14:paraId="31859B46" w14:textId="77777777" w:rsidR="00544127" w:rsidRPr="001C411D" w:rsidRDefault="00544127" w:rsidP="00FA1013">
            <w:pPr>
              <w:jc w:val="center"/>
            </w:pPr>
            <w:r w:rsidRPr="001C411D">
              <w:t>0.0007</w:t>
            </w:r>
          </w:p>
        </w:tc>
        <w:tc>
          <w:tcPr>
            <w:tcW w:w="960" w:type="dxa"/>
            <w:noWrap/>
            <w:hideMark/>
          </w:tcPr>
          <w:p w14:paraId="6DA2AB36" w14:textId="77777777" w:rsidR="00544127" w:rsidRPr="001C411D" w:rsidRDefault="00544127" w:rsidP="00FA1013">
            <w:pPr>
              <w:jc w:val="center"/>
            </w:pPr>
            <w:r w:rsidRPr="001C411D">
              <w:t>0.0007</w:t>
            </w:r>
          </w:p>
        </w:tc>
      </w:tr>
      <w:tr w:rsidR="00544127" w:rsidRPr="001C411D" w14:paraId="014DCEB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3EC56D5" w14:textId="77777777" w:rsidR="00544127" w:rsidRPr="001C411D" w:rsidRDefault="00544127" w:rsidP="00FA1013">
            <w:pPr>
              <w:jc w:val="center"/>
            </w:pPr>
            <w:r w:rsidRPr="001C411D">
              <w:t>2,3-Dimethyl-2-cyclopentenone</w:t>
            </w:r>
          </w:p>
        </w:tc>
        <w:tc>
          <w:tcPr>
            <w:tcW w:w="960" w:type="dxa"/>
            <w:noWrap/>
            <w:hideMark/>
          </w:tcPr>
          <w:p w14:paraId="2CCC1055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  <w:tc>
          <w:tcPr>
            <w:tcW w:w="960" w:type="dxa"/>
            <w:noWrap/>
            <w:hideMark/>
          </w:tcPr>
          <w:p w14:paraId="2B9B5663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</w:tr>
      <w:tr w:rsidR="00544127" w:rsidRPr="001C411D" w14:paraId="3F5D6FE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0FFDF2E" w14:textId="77777777" w:rsidR="00544127" w:rsidRPr="001C411D" w:rsidRDefault="00544127" w:rsidP="00FA1013">
            <w:pPr>
              <w:jc w:val="center"/>
            </w:pPr>
            <w:r w:rsidRPr="001C411D">
              <w:t>Acetoxy-2-butanone</w:t>
            </w:r>
          </w:p>
        </w:tc>
        <w:tc>
          <w:tcPr>
            <w:tcW w:w="960" w:type="dxa"/>
            <w:noWrap/>
            <w:hideMark/>
          </w:tcPr>
          <w:p w14:paraId="1321B0FF" w14:textId="77777777" w:rsidR="00544127" w:rsidRPr="001C411D" w:rsidRDefault="00544127" w:rsidP="00FA1013">
            <w:pPr>
              <w:jc w:val="center"/>
            </w:pPr>
            <w:r w:rsidRPr="001C411D">
              <w:t>0.0168</w:t>
            </w:r>
          </w:p>
        </w:tc>
        <w:tc>
          <w:tcPr>
            <w:tcW w:w="960" w:type="dxa"/>
            <w:noWrap/>
            <w:hideMark/>
          </w:tcPr>
          <w:p w14:paraId="0E8FD7FB" w14:textId="77777777" w:rsidR="00544127" w:rsidRPr="001C411D" w:rsidRDefault="00544127" w:rsidP="00FA1013">
            <w:pPr>
              <w:jc w:val="center"/>
            </w:pPr>
            <w:r w:rsidRPr="001C411D">
              <w:t>0.0165</w:t>
            </w:r>
          </w:p>
        </w:tc>
      </w:tr>
      <w:tr w:rsidR="00544127" w:rsidRPr="001C411D" w14:paraId="4132AFB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E9A6CC2" w14:textId="77777777" w:rsidR="00544127" w:rsidRPr="001C411D" w:rsidRDefault="00544127" w:rsidP="00FA1013">
            <w:pPr>
              <w:jc w:val="center"/>
            </w:pPr>
            <w:r w:rsidRPr="001C411D">
              <w:t>2-Furfurylacetate</w:t>
            </w:r>
          </w:p>
        </w:tc>
        <w:tc>
          <w:tcPr>
            <w:tcW w:w="960" w:type="dxa"/>
            <w:noWrap/>
            <w:hideMark/>
          </w:tcPr>
          <w:p w14:paraId="054B386E" w14:textId="77777777" w:rsidR="00544127" w:rsidRPr="001C411D" w:rsidRDefault="00544127" w:rsidP="00FA1013">
            <w:pPr>
              <w:jc w:val="center"/>
            </w:pPr>
            <w:r w:rsidRPr="001C411D">
              <w:t>0.0246</w:t>
            </w:r>
          </w:p>
        </w:tc>
        <w:tc>
          <w:tcPr>
            <w:tcW w:w="960" w:type="dxa"/>
            <w:noWrap/>
            <w:hideMark/>
          </w:tcPr>
          <w:p w14:paraId="31C08172" w14:textId="77777777" w:rsidR="00544127" w:rsidRPr="001C411D" w:rsidRDefault="00544127" w:rsidP="00FA1013">
            <w:pPr>
              <w:jc w:val="center"/>
            </w:pPr>
            <w:r w:rsidRPr="001C411D">
              <w:t>0.0239</w:t>
            </w:r>
          </w:p>
        </w:tc>
      </w:tr>
      <w:tr w:rsidR="00544127" w:rsidRPr="001C411D" w14:paraId="2E3AAF2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08B7C8F" w14:textId="77777777" w:rsidR="00544127" w:rsidRPr="001C411D" w:rsidRDefault="00544127" w:rsidP="00FA1013">
            <w:pPr>
              <w:jc w:val="center"/>
            </w:pPr>
            <w:r w:rsidRPr="001C411D">
              <w:t>Propionic acid</w:t>
            </w:r>
          </w:p>
        </w:tc>
        <w:tc>
          <w:tcPr>
            <w:tcW w:w="960" w:type="dxa"/>
            <w:noWrap/>
            <w:hideMark/>
          </w:tcPr>
          <w:p w14:paraId="12365092" w14:textId="77777777" w:rsidR="00544127" w:rsidRPr="001C411D" w:rsidRDefault="00544127" w:rsidP="00FA1013">
            <w:pPr>
              <w:jc w:val="center"/>
            </w:pPr>
            <w:r w:rsidRPr="001C411D">
              <w:t>0.0099</w:t>
            </w:r>
          </w:p>
        </w:tc>
        <w:tc>
          <w:tcPr>
            <w:tcW w:w="960" w:type="dxa"/>
            <w:noWrap/>
            <w:hideMark/>
          </w:tcPr>
          <w:p w14:paraId="48BDA39E" w14:textId="77777777" w:rsidR="00544127" w:rsidRPr="001C411D" w:rsidRDefault="00544127" w:rsidP="00FA1013">
            <w:pPr>
              <w:jc w:val="center"/>
            </w:pPr>
            <w:r w:rsidRPr="001C411D">
              <w:t>0.0090</w:t>
            </w:r>
          </w:p>
        </w:tc>
      </w:tr>
      <w:tr w:rsidR="00544127" w:rsidRPr="001C411D" w14:paraId="6AAB105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C5F35D4" w14:textId="77777777" w:rsidR="00544127" w:rsidRPr="001C411D" w:rsidRDefault="00544127" w:rsidP="00FA1013">
            <w:pPr>
              <w:jc w:val="center"/>
            </w:pPr>
            <w:r w:rsidRPr="001C411D">
              <w:t>3-Methylpyrrole</w:t>
            </w:r>
          </w:p>
        </w:tc>
        <w:tc>
          <w:tcPr>
            <w:tcW w:w="960" w:type="dxa"/>
            <w:noWrap/>
            <w:hideMark/>
          </w:tcPr>
          <w:p w14:paraId="0BA0CFC0" w14:textId="77777777" w:rsidR="00544127" w:rsidRPr="001C411D" w:rsidRDefault="00544127" w:rsidP="00FA1013">
            <w:pPr>
              <w:jc w:val="center"/>
            </w:pPr>
            <w:r w:rsidRPr="001C411D">
              <w:t>0.0002</w:t>
            </w:r>
          </w:p>
        </w:tc>
        <w:tc>
          <w:tcPr>
            <w:tcW w:w="960" w:type="dxa"/>
            <w:noWrap/>
            <w:hideMark/>
          </w:tcPr>
          <w:p w14:paraId="334EA209" w14:textId="77777777" w:rsidR="00544127" w:rsidRPr="001C411D" w:rsidRDefault="00544127" w:rsidP="00FA1013">
            <w:pPr>
              <w:jc w:val="center"/>
            </w:pPr>
            <w:r w:rsidRPr="001C411D">
              <w:t>0.0002</w:t>
            </w:r>
          </w:p>
        </w:tc>
      </w:tr>
      <w:tr w:rsidR="00544127" w:rsidRPr="001C411D" w14:paraId="76C4736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9E5748" w14:textId="77777777" w:rsidR="00544127" w:rsidRPr="001C411D" w:rsidRDefault="00544127" w:rsidP="00FA1013">
            <w:pPr>
              <w:jc w:val="center"/>
            </w:pPr>
            <w:r w:rsidRPr="001C411D">
              <w:t>5-Methylfurfural</w:t>
            </w:r>
          </w:p>
        </w:tc>
        <w:tc>
          <w:tcPr>
            <w:tcW w:w="960" w:type="dxa"/>
            <w:noWrap/>
            <w:hideMark/>
          </w:tcPr>
          <w:p w14:paraId="38874D28" w14:textId="77777777" w:rsidR="00544127" w:rsidRPr="001C411D" w:rsidRDefault="00544127" w:rsidP="00FA1013">
            <w:pPr>
              <w:jc w:val="center"/>
            </w:pPr>
            <w:r w:rsidRPr="001C411D">
              <w:t>0.0798</w:t>
            </w:r>
          </w:p>
        </w:tc>
        <w:tc>
          <w:tcPr>
            <w:tcW w:w="960" w:type="dxa"/>
            <w:noWrap/>
            <w:hideMark/>
          </w:tcPr>
          <w:p w14:paraId="39A7D5DE" w14:textId="77777777" w:rsidR="00544127" w:rsidRPr="001C411D" w:rsidRDefault="00544127" w:rsidP="00FA1013">
            <w:pPr>
              <w:jc w:val="center"/>
            </w:pPr>
            <w:r w:rsidRPr="001C411D">
              <w:t>0.0757</w:t>
            </w:r>
          </w:p>
        </w:tc>
      </w:tr>
      <w:tr w:rsidR="00544127" w:rsidRPr="001C411D" w14:paraId="4F4AA63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98CE4E7" w14:textId="77777777" w:rsidR="00544127" w:rsidRPr="001C411D" w:rsidRDefault="00544127" w:rsidP="00FA1013">
            <w:pPr>
              <w:jc w:val="center"/>
            </w:pPr>
            <w:r w:rsidRPr="001C411D">
              <w:t>2-Acetylpyridine</w:t>
            </w:r>
          </w:p>
        </w:tc>
        <w:tc>
          <w:tcPr>
            <w:tcW w:w="960" w:type="dxa"/>
            <w:noWrap/>
            <w:hideMark/>
          </w:tcPr>
          <w:p w14:paraId="5D3656B2" w14:textId="77777777" w:rsidR="00544127" w:rsidRPr="001C411D" w:rsidRDefault="00544127" w:rsidP="00FA1013">
            <w:pPr>
              <w:jc w:val="center"/>
            </w:pPr>
            <w:r w:rsidRPr="001C411D">
              <w:t>0.0006</w:t>
            </w:r>
          </w:p>
        </w:tc>
        <w:tc>
          <w:tcPr>
            <w:tcW w:w="960" w:type="dxa"/>
            <w:noWrap/>
            <w:hideMark/>
          </w:tcPr>
          <w:p w14:paraId="08A8D045" w14:textId="77777777" w:rsidR="00544127" w:rsidRPr="001C411D" w:rsidRDefault="00544127" w:rsidP="00FA1013">
            <w:pPr>
              <w:jc w:val="center"/>
            </w:pPr>
            <w:r w:rsidRPr="001C411D">
              <w:t>0.0006</w:t>
            </w:r>
          </w:p>
        </w:tc>
      </w:tr>
      <w:tr w:rsidR="00544127" w:rsidRPr="001C411D" w14:paraId="0950849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DD803FD" w14:textId="77777777" w:rsidR="00544127" w:rsidRPr="001C411D" w:rsidRDefault="00544127" w:rsidP="00FA1013">
            <w:pPr>
              <w:jc w:val="center"/>
            </w:pPr>
            <w:r w:rsidRPr="001C411D">
              <w:t>1-Methyl-2-formylpyrrole</w:t>
            </w:r>
          </w:p>
        </w:tc>
        <w:tc>
          <w:tcPr>
            <w:tcW w:w="960" w:type="dxa"/>
            <w:noWrap/>
            <w:hideMark/>
          </w:tcPr>
          <w:p w14:paraId="631E09F4" w14:textId="77777777" w:rsidR="00544127" w:rsidRPr="001C411D" w:rsidRDefault="00544127" w:rsidP="00FA1013">
            <w:pPr>
              <w:jc w:val="center"/>
            </w:pPr>
            <w:r w:rsidRPr="001C411D">
              <w:t>0.0034</w:t>
            </w:r>
          </w:p>
        </w:tc>
        <w:tc>
          <w:tcPr>
            <w:tcW w:w="960" w:type="dxa"/>
            <w:noWrap/>
            <w:hideMark/>
          </w:tcPr>
          <w:p w14:paraId="1270B806" w14:textId="77777777" w:rsidR="00544127" w:rsidRPr="001C411D" w:rsidRDefault="00544127" w:rsidP="00FA1013">
            <w:pPr>
              <w:jc w:val="center"/>
            </w:pPr>
            <w:r w:rsidRPr="001C411D">
              <w:t>0.0033</w:t>
            </w:r>
          </w:p>
        </w:tc>
      </w:tr>
      <w:tr w:rsidR="00544127" w:rsidRPr="001C411D" w14:paraId="6EB648F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FC4AFB" w14:textId="77777777" w:rsidR="00544127" w:rsidRPr="001C411D" w:rsidRDefault="00544127" w:rsidP="00FA1013">
            <w:pPr>
              <w:jc w:val="center"/>
            </w:pPr>
            <w:r w:rsidRPr="001C411D">
              <w:t>g-Butyrolactone</w:t>
            </w:r>
          </w:p>
        </w:tc>
        <w:tc>
          <w:tcPr>
            <w:tcW w:w="960" w:type="dxa"/>
            <w:noWrap/>
            <w:hideMark/>
          </w:tcPr>
          <w:p w14:paraId="19D5781F" w14:textId="77777777" w:rsidR="00544127" w:rsidRPr="001C411D" w:rsidRDefault="00544127" w:rsidP="00FA1013">
            <w:pPr>
              <w:jc w:val="center"/>
            </w:pPr>
            <w:r w:rsidRPr="001C411D">
              <w:t>0.0091</w:t>
            </w:r>
          </w:p>
        </w:tc>
        <w:tc>
          <w:tcPr>
            <w:tcW w:w="960" w:type="dxa"/>
            <w:noWrap/>
            <w:hideMark/>
          </w:tcPr>
          <w:p w14:paraId="2D6DF755" w14:textId="77777777" w:rsidR="00544127" w:rsidRPr="001C411D" w:rsidRDefault="00544127" w:rsidP="00FA1013">
            <w:pPr>
              <w:jc w:val="center"/>
            </w:pPr>
            <w:r w:rsidRPr="001C411D">
              <w:t>0.0090</w:t>
            </w:r>
          </w:p>
        </w:tc>
      </w:tr>
      <w:tr w:rsidR="00544127" w:rsidRPr="001C411D" w14:paraId="17D209A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21980A5" w14:textId="77777777" w:rsidR="00544127" w:rsidRPr="001C411D" w:rsidRDefault="00544127" w:rsidP="00FA1013">
            <w:pPr>
              <w:jc w:val="center"/>
            </w:pPr>
            <w:r w:rsidRPr="001C411D">
              <w:t>Furfuryl alcohol</w:t>
            </w:r>
          </w:p>
        </w:tc>
        <w:tc>
          <w:tcPr>
            <w:tcW w:w="960" w:type="dxa"/>
            <w:noWrap/>
            <w:hideMark/>
          </w:tcPr>
          <w:p w14:paraId="07692937" w14:textId="77777777" w:rsidR="00544127" w:rsidRPr="001C411D" w:rsidRDefault="00544127" w:rsidP="00FA1013">
            <w:pPr>
              <w:jc w:val="center"/>
            </w:pPr>
            <w:r w:rsidRPr="001C411D">
              <w:t>0.2006</w:t>
            </w:r>
          </w:p>
        </w:tc>
        <w:tc>
          <w:tcPr>
            <w:tcW w:w="960" w:type="dxa"/>
            <w:noWrap/>
            <w:hideMark/>
          </w:tcPr>
          <w:p w14:paraId="685ECC57" w14:textId="77777777" w:rsidR="00544127" w:rsidRPr="001C411D" w:rsidRDefault="00544127" w:rsidP="00FA1013">
            <w:pPr>
              <w:jc w:val="center"/>
            </w:pPr>
            <w:r w:rsidRPr="001C411D">
              <w:t>0.1939</w:t>
            </w:r>
          </w:p>
        </w:tc>
      </w:tr>
      <w:tr w:rsidR="00544127" w:rsidRPr="001C411D" w14:paraId="6D4202E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FC8787F" w14:textId="77777777" w:rsidR="00544127" w:rsidRPr="001C411D" w:rsidRDefault="00544127" w:rsidP="00FA1013">
            <w:pPr>
              <w:jc w:val="center"/>
            </w:pPr>
            <w:r w:rsidRPr="001C411D">
              <w:t>Isovaleric acid</w:t>
            </w:r>
          </w:p>
        </w:tc>
        <w:tc>
          <w:tcPr>
            <w:tcW w:w="960" w:type="dxa"/>
            <w:noWrap/>
            <w:hideMark/>
          </w:tcPr>
          <w:p w14:paraId="78C38882" w14:textId="77777777" w:rsidR="00544127" w:rsidRPr="001C411D" w:rsidRDefault="00544127" w:rsidP="00FA1013">
            <w:pPr>
              <w:jc w:val="center"/>
            </w:pPr>
            <w:r w:rsidRPr="001C411D">
              <w:t>0.0215</w:t>
            </w:r>
          </w:p>
        </w:tc>
        <w:tc>
          <w:tcPr>
            <w:tcW w:w="960" w:type="dxa"/>
            <w:noWrap/>
            <w:hideMark/>
          </w:tcPr>
          <w:p w14:paraId="0058E47B" w14:textId="77777777" w:rsidR="00544127" w:rsidRPr="001C411D" w:rsidRDefault="00544127" w:rsidP="00FA1013">
            <w:pPr>
              <w:jc w:val="center"/>
            </w:pPr>
            <w:r w:rsidRPr="001C411D">
              <w:t>0.0224</w:t>
            </w:r>
          </w:p>
        </w:tc>
      </w:tr>
      <w:tr w:rsidR="00544127" w:rsidRPr="001C411D" w14:paraId="2A7734E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875FE96" w14:textId="77777777" w:rsidR="00544127" w:rsidRPr="001C411D" w:rsidRDefault="00544127" w:rsidP="00FA1013">
            <w:pPr>
              <w:jc w:val="center"/>
            </w:pPr>
            <w:r w:rsidRPr="001C411D">
              <w:t>2-Furfuryl-5-methylfuran</w:t>
            </w:r>
          </w:p>
        </w:tc>
        <w:tc>
          <w:tcPr>
            <w:tcW w:w="960" w:type="dxa"/>
            <w:noWrap/>
            <w:hideMark/>
          </w:tcPr>
          <w:p w14:paraId="01B477DE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  <w:tc>
          <w:tcPr>
            <w:tcW w:w="960" w:type="dxa"/>
            <w:noWrap/>
            <w:hideMark/>
          </w:tcPr>
          <w:p w14:paraId="03673C0B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</w:tr>
      <w:tr w:rsidR="00544127" w:rsidRPr="001C411D" w14:paraId="069FC4E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35A0FB" w14:textId="77777777" w:rsidR="00544127" w:rsidRPr="001C411D" w:rsidRDefault="00544127" w:rsidP="00FA1013">
            <w:pPr>
              <w:jc w:val="center"/>
            </w:pPr>
            <w:r w:rsidRPr="001C411D">
              <w:t>2,5-Dihydrofuranone</w:t>
            </w:r>
          </w:p>
        </w:tc>
        <w:tc>
          <w:tcPr>
            <w:tcW w:w="960" w:type="dxa"/>
            <w:noWrap/>
            <w:hideMark/>
          </w:tcPr>
          <w:p w14:paraId="366D9FAE" w14:textId="77777777" w:rsidR="00544127" w:rsidRPr="001C411D" w:rsidRDefault="00544127" w:rsidP="00FA1013">
            <w:pPr>
              <w:jc w:val="center"/>
            </w:pPr>
            <w:r w:rsidRPr="001C411D">
              <w:t>0.0054</w:t>
            </w:r>
          </w:p>
        </w:tc>
        <w:tc>
          <w:tcPr>
            <w:tcW w:w="960" w:type="dxa"/>
            <w:noWrap/>
            <w:hideMark/>
          </w:tcPr>
          <w:p w14:paraId="269393F4" w14:textId="77777777" w:rsidR="00544127" w:rsidRPr="001C411D" w:rsidRDefault="00544127" w:rsidP="00FA1013">
            <w:pPr>
              <w:jc w:val="center"/>
            </w:pPr>
            <w:r w:rsidRPr="001C411D">
              <w:t>0.0053</w:t>
            </w:r>
          </w:p>
        </w:tc>
      </w:tr>
      <w:tr w:rsidR="00544127" w:rsidRPr="001C411D" w14:paraId="71697B1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514315" w14:textId="77777777" w:rsidR="00544127" w:rsidRPr="001C411D" w:rsidRDefault="00544127" w:rsidP="00FA1013">
            <w:pPr>
              <w:jc w:val="center"/>
            </w:pPr>
            <w:r w:rsidRPr="001C411D">
              <w:t>1-Furfurylpyrrole</w:t>
            </w:r>
          </w:p>
        </w:tc>
        <w:tc>
          <w:tcPr>
            <w:tcW w:w="960" w:type="dxa"/>
            <w:noWrap/>
            <w:hideMark/>
          </w:tcPr>
          <w:p w14:paraId="5A8757D1" w14:textId="77777777" w:rsidR="00544127" w:rsidRPr="001C411D" w:rsidRDefault="00544127" w:rsidP="00FA1013">
            <w:pPr>
              <w:jc w:val="center"/>
            </w:pPr>
            <w:r w:rsidRPr="001C411D">
              <w:t>0.0012</w:t>
            </w:r>
          </w:p>
        </w:tc>
        <w:tc>
          <w:tcPr>
            <w:tcW w:w="960" w:type="dxa"/>
            <w:noWrap/>
            <w:hideMark/>
          </w:tcPr>
          <w:p w14:paraId="1540C8F1" w14:textId="77777777" w:rsidR="00544127" w:rsidRPr="001C411D" w:rsidRDefault="00544127" w:rsidP="00FA1013">
            <w:pPr>
              <w:jc w:val="center"/>
            </w:pPr>
            <w:r w:rsidRPr="001C411D">
              <w:t>0.0010</w:t>
            </w:r>
          </w:p>
        </w:tc>
      </w:tr>
      <w:tr w:rsidR="00544127" w:rsidRPr="001C411D" w14:paraId="09A9306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6A54F97" w14:textId="77777777" w:rsidR="00544127" w:rsidRPr="001C411D" w:rsidRDefault="00544127" w:rsidP="00FA1013">
            <w:pPr>
              <w:jc w:val="center"/>
            </w:pPr>
            <w:r w:rsidRPr="001C411D">
              <w:t>2-Methoxy-4-vinylguaiacol</w:t>
            </w:r>
          </w:p>
        </w:tc>
        <w:tc>
          <w:tcPr>
            <w:tcW w:w="960" w:type="dxa"/>
            <w:noWrap/>
            <w:hideMark/>
          </w:tcPr>
          <w:p w14:paraId="3EEB5375" w14:textId="77777777" w:rsidR="00544127" w:rsidRPr="001C411D" w:rsidRDefault="00544127" w:rsidP="00FA1013">
            <w:pPr>
              <w:jc w:val="center"/>
            </w:pPr>
            <w:r w:rsidRPr="001C411D">
              <w:t>0.0010</w:t>
            </w:r>
          </w:p>
        </w:tc>
        <w:tc>
          <w:tcPr>
            <w:tcW w:w="960" w:type="dxa"/>
            <w:noWrap/>
            <w:hideMark/>
          </w:tcPr>
          <w:p w14:paraId="64ED963B" w14:textId="77777777" w:rsidR="00544127" w:rsidRPr="001C411D" w:rsidRDefault="00544127" w:rsidP="00FA1013">
            <w:pPr>
              <w:jc w:val="center"/>
            </w:pPr>
            <w:r w:rsidRPr="001C411D">
              <w:t>0.0010</w:t>
            </w:r>
          </w:p>
        </w:tc>
      </w:tr>
      <w:tr w:rsidR="00544127" w:rsidRPr="001C411D" w14:paraId="14A5AF7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B2802A" w14:textId="77777777" w:rsidR="00544127" w:rsidRPr="001C411D" w:rsidRDefault="00544127" w:rsidP="00FA1013">
            <w:pPr>
              <w:jc w:val="center"/>
            </w:pPr>
            <w:r w:rsidRPr="001C411D">
              <w:t>Phenylethyl alcohol</w:t>
            </w:r>
          </w:p>
        </w:tc>
        <w:tc>
          <w:tcPr>
            <w:tcW w:w="960" w:type="dxa"/>
            <w:noWrap/>
            <w:hideMark/>
          </w:tcPr>
          <w:p w14:paraId="6CEB8D31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  <w:tc>
          <w:tcPr>
            <w:tcW w:w="960" w:type="dxa"/>
            <w:noWrap/>
            <w:hideMark/>
          </w:tcPr>
          <w:p w14:paraId="23948B03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</w:tr>
      <w:tr w:rsidR="00544127" w:rsidRPr="001C411D" w14:paraId="1EBCDDC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48EC47" w14:textId="77777777" w:rsidR="00544127" w:rsidRPr="001C411D" w:rsidRDefault="00544127" w:rsidP="00FA1013">
            <w:pPr>
              <w:jc w:val="center"/>
            </w:pPr>
            <w:r w:rsidRPr="001C411D">
              <w:t>2-Thiophenemethanol</w:t>
            </w:r>
          </w:p>
        </w:tc>
        <w:tc>
          <w:tcPr>
            <w:tcW w:w="960" w:type="dxa"/>
            <w:noWrap/>
            <w:hideMark/>
          </w:tcPr>
          <w:p w14:paraId="0F9D324B" w14:textId="77777777" w:rsidR="00544127" w:rsidRPr="001C411D" w:rsidRDefault="00544127" w:rsidP="00FA1013">
            <w:pPr>
              <w:jc w:val="center"/>
            </w:pPr>
            <w:r w:rsidRPr="001C411D">
              <w:t>0.0003</w:t>
            </w:r>
          </w:p>
        </w:tc>
        <w:tc>
          <w:tcPr>
            <w:tcW w:w="960" w:type="dxa"/>
            <w:noWrap/>
            <w:hideMark/>
          </w:tcPr>
          <w:p w14:paraId="1C9F1A33" w14:textId="77777777" w:rsidR="00544127" w:rsidRPr="001C411D" w:rsidRDefault="00544127" w:rsidP="00FA1013">
            <w:pPr>
              <w:jc w:val="center"/>
            </w:pPr>
            <w:r w:rsidRPr="001C411D">
              <w:t>0.0003</w:t>
            </w:r>
          </w:p>
        </w:tc>
      </w:tr>
      <w:tr w:rsidR="00544127" w:rsidRPr="001C411D" w14:paraId="5C39B9E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E9537E4" w14:textId="77777777" w:rsidR="00544127" w:rsidRPr="001C411D" w:rsidRDefault="00544127" w:rsidP="00FA1013">
            <w:pPr>
              <w:jc w:val="center"/>
            </w:pPr>
            <w:r w:rsidRPr="001C411D">
              <w:t>2-Acetylpyrrole</w:t>
            </w:r>
          </w:p>
        </w:tc>
        <w:tc>
          <w:tcPr>
            <w:tcW w:w="960" w:type="dxa"/>
            <w:noWrap/>
            <w:hideMark/>
          </w:tcPr>
          <w:p w14:paraId="4D8E17CB" w14:textId="77777777" w:rsidR="00544127" w:rsidRPr="001C411D" w:rsidRDefault="00544127" w:rsidP="00FA1013">
            <w:pPr>
              <w:jc w:val="center"/>
            </w:pPr>
            <w:r w:rsidRPr="001C411D">
              <w:t>0.0020</w:t>
            </w:r>
          </w:p>
        </w:tc>
        <w:tc>
          <w:tcPr>
            <w:tcW w:w="960" w:type="dxa"/>
            <w:noWrap/>
            <w:hideMark/>
          </w:tcPr>
          <w:p w14:paraId="5F33AB26" w14:textId="77777777" w:rsidR="00544127" w:rsidRPr="001C411D" w:rsidRDefault="00544127" w:rsidP="00FA1013">
            <w:pPr>
              <w:jc w:val="center"/>
            </w:pPr>
            <w:r w:rsidRPr="001C411D">
              <w:t>0.0020</w:t>
            </w:r>
          </w:p>
        </w:tc>
      </w:tr>
      <w:tr w:rsidR="00544127" w:rsidRPr="001C411D" w14:paraId="065CA1A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D9EB33B" w14:textId="77777777" w:rsidR="00544127" w:rsidRPr="001C411D" w:rsidRDefault="00544127" w:rsidP="00FA1013">
            <w:pPr>
              <w:jc w:val="center"/>
            </w:pPr>
            <w:proofErr w:type="spellStart"/>
            <w:r w:rsidRPr="001C411D">
              <w:t>Difurfuryl</w:t>
            </w:r>
            <w:proofErr w:type="spellEnd"/>
            <w:r w:rsidRPr="001C411D">
              <w:t xml:space="preserve"> ether</w:t>
            </w:r>
          </w:p>
        </w:tc>
        <w:tc>
          <w:tcPr>
            <w:tcW w:w="960" w:type="dxa"/>
            <w:noWrap/>
            <w:hideMark/>
          </w:tcPr>
          <w:p w14:paraId="3C4EBB1F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  <w:tc>
          <w:tcPr>
            <w:tcW w:w="960" w:type="dxa"/>
            <w:noWrap/>
            <w:hideMark/>
          </w:tcPr>
          <w:p w14:paraId="336D6230" w14:textId="77777777" w:rsidR="00544127" w:rsidRPr="001C411D" w:rsidRDefault="00544127" w:rsidP="00FA1013">
            <w:pPr>
              <w:jc w:val="center"/>
            </w:pPr>
            <w:r w:rsidRPr="001C411D">
              <w:t>0.0001</w:t>
            </w:r>
          </w:p>
        </w:tc>
      </w:tr>
      <w:tr w:rsidR="00544127" w:rsidRPr="001C411D" w14:paraId="4EAE6CF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AB36CAD" w14:textId="77777777" w:rsidR="00544127" w:rsidRPr="001C411D" w:rsidRDefault="00544127" w:rsidP="00FA1013">
            <w:pPr>
              <w:jc w:val="center"/>
            </w:pPr>
            <w:r w:rsidRPr="001C411D">
              <w:t>2-Formylpyrrole</w:t>
            </w:r>
          </w:p>
        </w:tc>
        <w:tc>
          <w:tcPr>
            <w:tcW w:w="960" w:type="dxa"/>
            <w:noWrap/>
            <w:hideMark/>
          </w:tcPr>
          <w:p w14:paraId="405CE1DE" w14:textId="77777777" w:rsidR="00544127" w:rsidRPr="001C411D" w:rsidRDefault="00544127" w:rsidP="00FA1013">
            <w:pPr>
              <w:jc w:val="center"/>
            </w:pPr>
            <w:r w:rsidRPr="001C411D">
              <w:t>0.0022</w:t>
            </w:r>
          </w:p>
        </w:tc>
        <w:tc>
          <w:tcPr>
            <w:tcW w:w="960" w:type="dxa"/>
            <w:noWrap/>
            <w:hideMark/>
          </w:tcPr>
          <w:p w14:paraId="4651E441" w14:textId="77777777" w:rsidR="00544127" w:rsidRPr="001C411D" w:rsidRDefault="00544127" w:rsidP="00FA1013">
            <w:pPr>
              <w:jc w:val="center"/>
            </w:pPr>
            <w:r w:rsidRPr="001C411D">
              <w:t>0.0022</w:t>
            </w:r>
          </w:p>
        </w:tc>
      </w:tr>
      <w:tr w:rsidR="00544127" w:rsidRPr="001C411D" w14:paraId="170687C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496903B" w14:textId="77777777" w:rsidR="00544127" w:rsidRPr="001C411D" w:rsidRDefault="00544127" w:rsidP="00FA1013">
            <w:pPr>
              <w:jc w:val="center"/>
            </w:pPr>
            <w:r w:rsidRPr="001C411D">
              <w:t>Pyridine</w:t>
            </w:r>
          </w:p>
        </w:tc>
        <w:tc>
          <w:tcPr>
            <w:tcW w:w="960" w:type="dxa"/>
            <w:noWrap/>
            <w:hideMark/>
          </w:tcPr>
          <w:p w14:paraId="6F27D4C3" w14:textId="77777777" w:rsidR="00544127" w:rsidRPr="001C411D" w:rsidRDefault="00544127" w:rsidP="00FA1013">
            <w:pPr>
              <w:jc w:val="center"/>
            </w:pPr>
            <w:r w:rsidRPr="001C411D">
              <w:t>0.0730</w:t>
            </w:r>
          </w:p>
        </w:tc>
        <w:tc>
          <w:tcPr>
            <w:tcW w:w="960" w:type="dxa"/>
            <w:noWrap/>
            <w:hideMark/>
          </w:tcPr>
          <w:p w14:paraId="661A38EB" w14:textId="77777777" w:rsidR="00544127" w:rsidRPr="001C411D" w:rsidRDefault="00544127" w:rsidP="00FA1013">
            <w:pPr>
              <w:jc w:val="center"/>
            </w:pPr>
            <w:r w:rsidRPr="001C411D">
              <w:t>0.0700</w:t>
            </w:r>
          </w:p>
        </w:tc>
      </w:tr>
      <w:tr w:rsidR="00544127" w:rsidRPr="001C411D" w14:paraId="62FF0C4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93D985" w14:textId="77777777" w:rsidR="00544127" w:rsidRPr="001C411D" w:rsidRDefault="00544127" w:rsidP="00FA1013">
            <w:pPr>
              <w:jc w:val="center"/>
            </w:pPr>
            <w:r w:rsidRPr="001C411D">
              <w:t>Guaiacol</w:t>
            </w:r>
          </w:p>
        </w:tc>
        <w:tc>
          <w:tcPr>
            <w:tcW w:w="960" w:type="dxa"/>
            <w:noWrap/>
            <w:hideMark/>
          </w:tcPr>
          <w:p w14:paraId="730CC9A9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  <w:tc>
          <w:tcPr>
            <w:tcW w:w="960" w:type="dxa"/>
            <w:noWrap/>
            <w:hideMark/>
          </w:tcPr>
          <w:p w14:paraId="4CA14C75" w14:textId="77777777" w:rsidR="00544127" w:rsidRPr="001C411D" w:rsidRDefault="00544127" w:rsidP="00FA1013">
            <w:pPr>
              <w:jc w:val="center"/>
            </w:pPr>
            <w:r w:rsidRPr="001C411D">
              <w:t>0.0005</w:t>
            </w:r>
          </w:p>
        </w:tc>
      </w:tr>
    </w:tbl>
    <w:p w14:paraId="0D5FAD1E" w14:textId="77777777" w:rsidR="00094473" w:rsidRDefault="00094473"/>
    <w:sectPr w:rsidR="0009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15E80" w14:textId="77777777" w:rsidR="00272000" w:rsidRDefault="00272000" w:rsidP="00544127">
      <w:r>
        <w:separator/>
      </w:r>
    </w:p>
  </w:endnote>
  <w:endnote w:type="continuationSeparator" w:id="0">
    <w:p w14:paraId="4A2866BF" w14:textId="77777777" w:rsidR="00272000" w:rsidRDefault="00272000" w:rsidP="0054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CF549" w14:textId="77777777" w:rsidR="00272000" w:rsidRDefault="00272000" w:rsidP="00544127">
      <w:r>
        <w:separator/>
      </w:r>
    </w:p>
  </w:footnote>
  <w:footnote w:type="continuationSeparator" w:id="0">
    <w:p w14:paraId="5C07808B" w14:textId="77777777" w:rsidR="00272000" w:rsidRDefault="00272000" w:rsidP="00544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B4"/>
    <w:rsid w:val="00094473"/>
    <w:rsid w:val="00272000"/>
    <w:rsid w:val="00544127"/>
    <w:rsid w:val="0080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A9256E-B7E7-48AB-BFCB-EA2EB709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1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1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1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127"/>
    <w:rPr>
      <w:sz w:val="18"/>
      <w:szCs w:val="18"/>
    </w:rPr>
  </w:style>
  <w:style w:type="table" w:styleId="a7">
    <w:name w:val="Table Grid"/>
    <w:basedOn w:val="a1"/>
    <w:uiPriority w:val="39"/>
    <w:rsid w:val="0054412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8:08:00Z</dcterms:created>
  <dcterms:modified xsi:type="dcterms:W3CDTF">2022-07-28T08:09:00Z</dcterms:modified>
</cp:coreProperties>
</file>